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3CC9C" w14:textId="77777777" w:rsidR="00502D04" w:rsidRPr="00DC0A58" w:rsidRDefault="00502D04" w:rsidP="00502D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29692954"/>
      <w:r w:rsidRPr="00DC0A58">
        <w:rPr>
          <w:rFonts w:ascii="Times New Roman" w:hAnsi="Times New Roman" w:cs="Times New Roman"/>
          <w:b/>
          <w:bCs/>
          <w:sz w:val="24"/>
          <w:szCs w:val="24"/>
          <w:lang w:val="en-US"/>
        </w:rPr>
        <w:t>Are changes in sleep problems associated with changes in life satisfaction during the retirement transition?</w:t>
      </w:r>
    </w:p>
    <w:p w14:paraId="412D6499" w14:textId="77777777" w:rsidR="00502D04" w:rsidRPr="00673CB6" w:rsidRDefault="00502D04" w:rsidP="00502D04">
      <w:pPr>
        <w:tabs>
          <w:tab w:val="left" w:pos="694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0A58">
        <w:rPr>
          <w:rFonts w:ascii="Times New Roman" w:hAnsi="Times New Roman" w:cs="Times New Roman"/>
          <w:sz w:val="24"/>
          <w:szCs w:val="24"/>
        </w:rPr>
        <w:t>Marika Kontturi, MA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DC0A5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0A58">
        <w:rPr>
          <w:rFonts w:ascii="Times New Roman" w:hAnsi="Times New Roman" w:cs="Times New Roman"/>
          <w:sz w:val="24"/>
          <w:szCs w:val="24"/>
        </w:rPr>
        <w:t>Marianna Virtanen, PhD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C0A58">
        <w:rPr>
          <w:rFonts w:ascii="Times New Roman" w:hAnsi="Times New Roman" w:cs="Times New Roman"/>
          <w:sz w:val="24"/>
          <w:szCs w:val="24"/>
        </w:rPr>
        <w:t>,</w:t>
      </w:r>
      <w:r w:rsidRPr="00FE6C6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C0A58">
        <w:rPr>
          <w:rFonts w:ascii="Times New Roman" w:hAnsi="Times New Roman" w:cs="Times New Roman"/>
          <w:sz w:val="24"/>
          <w:szCs w:val="24"/>
        </w:rPr>
        <w:t>Saana Myllyntausta, PhD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C0A58">
        <w:rPr>
          <w:rFonts w:ascii="Times New Roman" w:hAnsi="Times New Roman" w:cs="Times New Roman"/>
          <w:sz w:val="24"/>
          <w:szCs w:val="24"/>
        </w:rPr>
        <w:t>,</w:t>
      </w:r>
      <w:r w:rsidRPr="00673CB6">
        <w:t xml:space="preserve"> </w:t>
      </w:r>
      <w:hyperlink r:id="rId7" w:history="1"/>
      <w:r w:rsidRPr="00DC0A58">
        <w:rPr>
          <w:rFonts w:ascii="Times New Roman" w:hAnsi="Times New Roman" w:cs="Times New Roman"/>
          <w:sz w:val="24"/>
          <w:szCs w:val="24"/>
        </w:rPr>
        <w:t>Prakash KC, PhD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C0A5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0A58">
        <w:rPr>
          <w:rFonts w:ascii="Times New Roman" w:hAnsi="Times New Roman" w:cs="Times New Roman"/>
          <w:sz w:val="24"/>
          <w:szCs w:val="24"/>
        </w:rPr>
        <w:t>Jaana Pentti, BSc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7</w:t>
      </w:r>
      <w:r w:rsidRPr="00DC0A58">
        <w:rPr>
          <w:rFonts w:ascii="Times New Roman" w:hAnsi="Times New Roman" w:cs="Times New Roman"/>
          <w:sz w:val="24"/>
          <w:szCs w:val="24"/>
        </w:rPr>
        <w:t>, Jussi Vahtera, PhD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5,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C0A58">
        <w:rPr>
          <w:rFonts w:ascii="Times New Roman" w:hAnsi="Times New Roman" w:cs="Times New Roman"/>
          <w:sz w:val="24"/>
          <w:szCs w:val="24"/>
        </w:rPr>
        <w:t xml:space="preserve"> Sari Stenholm, PhD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5,7</w:t>
      </w:r>
      <w:r w:rsidRPr="00673CB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7918F4" w14:textId="77777777" w:rsidR="00502D04" w:rsidRPr="00DC0A58" w:rsidRDefault="00502D04" w:rsidP="00502D0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School of Educational Sciences and Psychology, University of Eastern Finland, Joensuu, Finland</w:t>
      </w:r>
    </w:p>
    <w:p w14:paraId="11BEF42D" w14:textId="77777777" w:rsidR="00502D04" w:rsidRPr="00DC0A58" w:rsidRDefault="00502D04" w:rsidP="00502D0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 xml:space="preserve">Division of Insurance Medicine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partment of Clinical Neuroscience, 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Karolinska Institutet, Stockholm, Sweden</w:t>
      </w:r>
    </w:p>
    <w:p w14:paraId="65AA2A47" w14:textId="77777777" w:rsidR="00502D04" w:rsidRPr="00DC0A58" w:rsidRDefault="00502D04" w:rsidP="00502D0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Department of Psychology and Speech-Language Pathology, Faculty of Social Sciences, University of Turku, Turku, Finland</w:t>
      </w:r>
    </w:p>
    <w:p w14:paraId="4C24CE05" w14:textId="77777777" w:rsidR="00502D04" w:rsidRPr="00DC0A58" w:rsidRDefault="00502D04" w:rsidP="00502D0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Unit of Health Sciences, Faculty of Social Sciences, Tampere University, Tampere, Finland</w:t>
      </w:r>
    </w:p>
    <w:p w14:paraId="3B0062B2" w14:textId="77777777" w:rsidR="00502D04" w:rsidRPr="00DC0A58" w:rsidRDefault="00502D04" w:rsidP="00502D0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Department of Public Health, University of Turku and Turku University Hospital, Turku, Finland</w:t>
      </w:r>
    </w:p>
    <w:p w14:paraId="18D70814" w14:textId="77777777" w:rsidR="00502D04" w:rsidRPr="00DC0A58" w:rsidRDefault="00502D04" w:rsidP="00502D0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Clinicum, Faculty of Medicine, University of Helsinki, Helsinki, Finland</w:t>
      </w:r>
    </w:p>
    <w:p w14:paraId="0C5DB0B3" w14:textId="77777777" w:rsidR="00502D04" w:rsidRPr="00DC0A58" w:rsidRDefault="00502D04" w:rsidP="00502D0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Centre for Population Health Research, University of Turku and Turku University Hospital, Turku, Finland</w:t>
      </w:r>
    </w:p>
    <w:p w14:paraId="015076CF" w14:textId="77777777" w:rsidR="00502D04" w:rsidRPr="00DC0A58" w:rsidRDefault="00502D04" w:rsidP="00502D04">
      <w:pPr>
        <w:tabs>
          <w:tab w:val="left" w:pos="6946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6EA8406" w14:textId="77777777" w:rsidR="00502D04" w:rsidRPr="00DC0A58" w:rsidRDefault="00502D04" w:rsidP="00502D04">
      <w:pPr>
        <w:tabs>
          <w:tab w:val="left" w:pos="6946"/>
        </w:tabs>
        <w:spacing w:line="360" w:lineRule="auto"/>
        <w:rPr>
          <w:rStyle w:val="Hyperlinkki"/>
          <w:rFonts w:ascii="Times New Roman" w:hAnsi="Times New Roman" w:cs="Times New Roman"/>
          <w:sz w:val="24"/>
          <w:szCs w:val="24"/>
          <w:lang w:val="en-US"/>
        </w:rPr>
      </w:pPr>
      <w:r w:rsidRPr="006D7726">
        <w:rPr>
          <w:rFonts w:ascii="Times New Roman" w:hAnsi="Times New Roman" w:cs="Times New Roman"/>
          <w:sz w:val="24"/>
          <w:szCs w:val="24"/>
          <w:lang w:val="en-US"/>
        </w:rPr>
        <w:t>*Corresponding author: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Marika Konttur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hyperlink r:id="rId8" w:history="1">
        <w:r w:rsidRPr="003C3FFF">
          <w:rPr>
            <w:rStyle w:val="Hyperlinkki"/>
            <w:rFonts w:ascii="Times New Roman" w:hAnsi="Times New Roman" w:cs="Times New Roman"/>
            <w:sz w:val="24"/>
            <w:szCs w:val="24"/>
            <w:lang w:val="en-US"/>
          </w:rPr>
          <w:t>marika.kontturi@uef.fi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), ORCID: </w:t>
      </w:r>
      <w:r w:rsidRPr="00AD7231">
        <w:rPr>
          <w:rFonts w:ascii="Times New Roman" w:hAnsi="Times New Roman" w:cs="Times New Roman"/>
          <w:sz w:val="24"/>
          <w:szCs w:val="24"/>
          <w:lang w:val="en-US"/>
        </w:rPr>
        <w:t>0000-0002-6245-4337</w:t>
      </w:r>
    </w:p>
    <w:p w14:paraId="6382A381" w14:textId="77777777" w:rsidR="00063091" w:rsidRDefault="00063091" w:rsidP="0006309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C76794" w14:textId="77777777" w:rsidR="00063091" w:rsidRDefault="00063091" w:rsidP="0006309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DD58D4" w14:textId="77777777" w:rsidR="00063091" w:rsidRDefault="00063091" w:rsidP="0006309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A5A278" w14:textId="77777777" w:rsidR="00063091" w:rsidRDefault="00063091" w:rsidP="0006309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bookmarkEnd w:id="0"/>
    <w:p w14:paraId="1E12A36C" w14:textId="77777777" w:rsidR="0011796C" w:rsidRDefault="0011796C" w:rsidP="00A8189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11796C" w:rsidSect="00FB0D45">
          <w:footerReference w:type="default" r:id="rId9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15788129" w14:textId="42C0E3CB" w:rsidR="00705A00" w:rsidRPr="00BB39D1" w:rsidRDefault="00705A00" w:rsidP="00705A0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4E569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063091">
        <w:rPr>
          <w:rFonts w:ascii="Times New Roman" w:hAnsi="Times New Roman" w:cs="Times New Roman"/>
          <w:b/>
          <w:bCs/>
          <w:sz w:val="24"/>
          <w:szCs w:val="24"/>
          <w:lang w:val="en-US"/>
        </w:rPr>
        <w:t>ST</w:t>
      </w:r>
      <w:r w:rsidR="00BD7AF2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4F57F2">
        <w:rPr>
          <w:rFonts w:ascii="Times New Roman" w:hAnsi="Times New Roman" w:cs="Times New Roman"/>
          <w:sz w:val="24"/>
          <w:szCs w:val="24"/>
          <w:lang w:val="en-US"/>
        </w:rPr>
        <w:t>Descriptive statistics of the participants (n=3518) at the pre-retirement wave -1</w:t>
      </w:r>
      <w:r w:rsidRPr="004F57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4F57F2">
        <w:rPr>
          <w:rFonts w:ascii="Times New Roman" w:hAnsi="Times New Roman" w:cs="Times New Roman"/>
          <w:sz w:val="24"/>
          <w:szCs w:val="24"/>
          <w:lang w:val="en-US"/>
        </w:rPr>
        <w:t xml:space="preserve"> by total and domain-specific life satisfaction at the wave -1</w:t>
      </w:r>
      <w:r w:rsidRPr="0093040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ulukkoRuudukko"/>
        <w:tblW w:w="16302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420"/>
        <w:gridCol w:w="998"/>
        <w:gridCol w:w="1134"/>
        <w:gridCol w:w="418"/>
        <w:gridCol w:w="999"/>
        <w:gridCol w:w="1134"/>
        <w:gridCol w:w="278"/>
        <w:gridCol w:w="1140"/>
        <w:gridCol w:w="1134"/>
        <w:gridCol w:w="236"/>
        <w:gridCol w:w="1181"/>
        <w:gridCol w:w="1134"/>
        <w:gridCol w:w="378"/>
        <w:gridCol w:w="1040"/>
        <w:gridCol w:w="1134"/>
      </w:tblGrid>
      <w:tr w:rsidR="00705A00" w:rsidRPr="00377CBF" w14:paraId="0D1945D5" w14:textId="77777777" w:rsidTr="00965DD0">
        <w:trPr>
          <w:trHeight w:val="290"/>
        </w:trPr>
        <w:tc>
          <w:tcPr>
            <w:tcW w:w="3544" w:type="dxa"/>
            <w:noWrap/>
          </w:tcPr>
          <w:p w14:paraId="4AFFCFBF" w14:textId="77777777" w:rsidR="00705A00" w:rsidRPr="003E481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gridSpan w:val="3"/>
          </w:tcPr>
          <w:p w14:paraId="52D1A1A9" w14:textId="77777777" w:rsidR="00705A00" w:rsidRPr="003E481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81F">
              <w:rPr>
                <w:rFonts w:ascii="Times New Roman" w:hAnsi="Times New Roman" w:cs="Times New Roman"/>
                <w:sz w:val="24"/>
                <w:szCs w:val="24"/>
              </w:rPr>
              <w:t>Total life satisfaction</w:t>
            </w:r>
          </w:p>
        </w:tc>
        <w:tc>
          <w:tcPr>
            <w:tcW w:w="10206" w:type="dxa"/>
            <w:gridSpan w:val="12"/>
          </w:tcPr>
          <w:p w14:paraId="4F33B0FA" w14:textId="77777777" w:rsidR="00705A00" w:rsidRPr="003E481F" w:rsidRDefault="00705A00" w:rsidP="001E29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8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fe satisfaction domains</w:t>
            </w:r>
          </w:p>
        </w:tc>
      </w:tr>
      <w:tr w:rsidR="00DA46F4" w:rsidRPr="00377CBF" w14:paraId="58B03DF6" w14:textId="77777777" w:rsidTr="00965DD0">
        <w:trPr>
          <w:trHeight w:val="290"/>
        </w:trPr>
        <w:tc>
          <w:tcPr>
            <w:tcW w:w="3544" w:type="dxa"/>
            <w:tcBorders>
              <w:bottom w:val="single" w:sz="4" w:space="0" w:color="auto"/>
            </w:tcBorders>
            <w:noWrap/>
          </w:tcPr>
          <w:p w14:paraId="1D98BC25" w14:textId="77777777" w:rsidR="00705A00" w:rsidRPr="003E481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</w:tcPr>
          <w:p w14:paraId="0776A106" w14:textId="77777777" w:rsidR="00705A00" w:rsidRPr="003E481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</w:tcPr>
          <w:p w14:paraId="6D0C24E4" w14:textId="77777777" w:rsidR="00705A00" w:rsidRPr="003E481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81F">
              <w:rPr>
                <w:rFonts w:ascii="Times New Roman" w:hAnsi="Times New Roman" w:cs="Times New Roman"/>
                <w:sz w:val="24"/>
                <w:szCs w:val="24"/>
              </w:rPr>
              <w:t>Interesting</w:t>
            </w: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</w:tcPr>
          <w:p w14:paraId="05F02423" w14:textId="77777777" w:rsidR="00705A00" w:rsidRPr="003E481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81F">
              <w:rPr>
                <w:rFonts w:ascii="Times New Roman" w:hAnsi="Times New Roman" w:cs="Times New Roman"/>
                <w:sz w:val="24"/>
                <w:szCs w:val="24"/>
              </w:rPr>
              <w:t>Happiness</w:t>
            </w:r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</w:tcPr>
          <w:p w14:paraId="68A6F601" w14:textId="77777777" w:rsidR="00705A00" w:rsidRPr="003E481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81F">
              <w:rPr>
                <w:rFonts w:ascii="Times New Roman" w:hAnsi="Times New Roman" w:cs="Times New Roman"/>
                <w:sz w:val="24"/>
                <w:szCs w:val="24"/>
              </w:rPr>
              <w:t>Easiness</w:t>
            </w: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</w:tcPr>
          <w:p w14:paraId="68387368" w14:textId="77777777" w:rsidR="00705A00" w:rsidRPr="003E481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81F">
              <w:rPr>
                <w:rFonts w:ascii="Times New Roman" w:hAnsi="Times New Roman" w:cs="Times New Roman"/>
                <w:sz w:val="24"/>
                <w:szCs w:val="24"/>
              </w:rPr>
              <w:t>Togetherness</w:t>
            </w:r>
          </w:p>
        </w:tc>
      </w:tr>
      <w:tr w:rsidR="00673C78" w:rsidRPr="00377CBF" w14:paraId="3BA6FFFB" w14:textId="77777777" w:rsidTr="00965DD0">
        <w:trPr>
          <w:trHeight w:val="29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45F6C2" w14:textId="77777777" w:rsidR="00705A00" w:rsidRPr="009C0A09" w:rsidRDefault="00705A00" w:rsidP="001E29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185C00" w14:textId="77777777" w:rsidR="00705A00" w:rsidRPr="003E481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81F">
              <w:rPr>
                <w:rFonts w:ascii="Times New Roman" w:hAnsi="Times New Roman" w:cs="Times New Roman"/>
                <w:sz w:val="24"/>
                <w:szCs w:val="24"/>
              </w:rPr>
              <w:t>m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3E481F">
              <w:rPr>
                <w:rFonts w:ascii="Times New Roman" w:hAnsi="Times New Roman" w:cs="Times New Roman"/>
                <w:sz w:val="24"/>
                <w:szCs w:val="24"/>
              </w:rPr>
              <w:t>)/n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8E38A6" w14:textId="77777777" w:rsidR="00705A00" w:rsidRPr="003E481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E481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Pr="003E48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20318B" w14:textId="77777777" w:rsidR="00705A00" w:rsidRPr="003E481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81F">
              <w:rPr>
                <w:rFonts w:ascii="Times New Roman" w:hAnsi="Times New Roman" w:cs="Times New Roman"/>
                <w:sz w:val="24"/>
                <w:szCs w:val="24"/>
              </w:rPr>
              <w:t>m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3E481F">
              <w:rPr>
                <w:rFonts w:ascii="Times New Roman" w:hAnsi="Times New Roman" w:cs="Times New Roman"/>
                <w:sz w:val="24"/>
                <w:szCs w:val="24"/>
              </w:rPr>
              <w:t>)/n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195114" w14:textId="77777777" w:rsidR="00705A00" w:rsidRPr="003E481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E481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Pr="003E48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482CDB" w14:textId="77777777" w:rsidR="00705A00" w:rsidRPr="003E481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81F">
              <w:rPr>
                <w:rFonts w:ascii="Times New Roman" w:hAnsi="Times New Roman" w:cs="Times New Roman"/>
                <w:sz w:val="24"/>
                <w:szCs w:val="24"/>
              </w:rPr>
              <w:t>m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3E481F">
              <w:rPr>
                <w:rFonts w:ascii="Times New Roman" w:hAnsi="Times New Roman" w:cs="Times New Roman"/>
                <w:sz w:val="24"/>
                <w:szCs w:val="24"/>
              </w:rPr>
              <w:t>)/n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EDAE0E" w14:textId="77777777" w:rsidR="00705A00" w:rsidRPr="003E481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E481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Pr="003E48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3B3E34" w14:textId="3EEEE775" w:rsidR="00705A00" w:rsidRPr="003E481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81F">
              <w:rPr>
                <w:rFonts w:ascii="Times New Roman" w:hAnsi="Times New Roman" w:cs="Times New Roman"/>
                <w:sz w:val="24"/>
                <w:szCs w:val="24"/>
              </w:rPr>
              <w:t>m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="001F2FD5">
              <w:rPr>
                <w:rFonts w:ascii="Times New Roman" w:hAnsi="Times New Roman" w:cs="Times New Roman"/>
                <w:sz w:val="24"/>
                <w:szCs w:val="24"/>
              </w:rPr>
              <w:t>)/n</w:t>
            </w:r>
            <w:r w:rsidRPr="003E481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CE390A" w14:textId="77777777" w:rsidR="00705A00" w:rsidRPr="003E481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E481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Pr="003E48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6F20E7" w14:textId="77777777" w:rsidR="00705A00" w:rsidRPr="003E481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81F">
              <w:rPr>
                <w:rFonts w:ascii="Times New Roman" w:hAnsi="Times New Roman" w:cs="Times New Roman"/>
                <w:sz w:val="24"/>
                <w:szCs w:val="24"/>
              </w:rPr>
              <w:t>m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3E481F">
              <w:rPr>
                <w:rFonts w:ascii="Times New Roman" w:hAnsi="Times New Roman" w:cs="Times New Roman"/>
                <w:sz w:val="24"/>
                <w:szCs w:val="24"/>
              </w:rPr>
              <w:t>)/n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4E29D0" w14:textId="77777777" w:rsidR="00705A00" w:rsidRPr="003E481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E481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Pr="003E48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673C78" w:rsidRPr="00377CBF" w14:paraId="56B3969B" w14:textId="77777777" w:rsidTr="00965DD0">
        <w:trPr>
          <w:trHeight w:val="290"/>
        </w:trPr>
        <w:tc>
          <w:tcPr>
            <w:tcW w:w="3544" w:type="dxa"/>
            <w:tcBorders>
              <w:top w:val="single" w:sz="4" w:space="0" w:color="auto"/>
            </w:tcBorders>
            <w:noWrap/>
          </w:tcPr>
          <w:p w14:paraId="10B71DEC" w14:textId="77777777" w:rsidR="00705A00" w:rsidRPr="009C0A09" w:rsidRDefault="00705A00" w:rsidP="001E29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(n=3518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5C03A320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 xml:space="preserve">4.14 (0.64)         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95EBE7" w14:textId="77777777" w:rsidR="00705A00" w:rsidRPr="00377CBF" w:rsidRDefault="00705A00" w:rsidP="001E29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1C87B843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15 (0.7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B4B6C9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38D50BB2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11 (0.6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2E7ADD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722C49E6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3.83 (0.8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1BDFB0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50612267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48 (1.0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719D7D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46F4" w:rsidRPr="00377CBF" w14:paraId="50AA6B6A" w14:textId="77777777" w:rsidTr="00965DD0">
        <w:trPr>
          <w:trHeight w:val="345"/>
        </w:trPr>
        <w:tc>
          <w:tcPr>
            <w:tcW w:w="3544" w:type="dxa"/>
            <w:noWrap/>
          </w:tcPr>
          <w:p w14:paraId="42A59C1D" w14:textId="32692659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20" w:type="dxa"/>
          </w:tcPr>
          <w:p w14:paraId="6662DC46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79A95E2A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18E714F" w14:textId="06F103DF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8206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8" w:type="dxa"/>
          </w:tcPr>
          <w:p w14:paraId="009DCDE0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</w:tcPr>
          <w:p w14:paraId="40EFCCB0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A8C4C43" w14:textId="16320F25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A0C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278" w:type="dxa"/>
          </w:tcPr>
          <w:p w14:paraId="035680DB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289A1538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A2CE002" w14:textId="672E25D3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236" w:type="dxa"/>
          </w:tcPr>
          <w:p w14:paraId="669A7E52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</w:tcPr>
          <w:p w14:paraId="4FED0893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36EC1BF" w14:textId="706E091C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378" w:type="dxa"/>
          </w:tcPr>
          <w:p w14:paraId="5B0BAE20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6A23F77C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0DA458A" w14:textId="486061DF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8206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73C78" w:rsidRPr="00377CBF" w14:paraId="32451FF2" w14:textId="77777777" w:rsidTr="00965DD0">
        <w:trPr>
          <w:trHeight w:val="345"/>
        </w:trPr>
        <w:tc>
          <w:tcPr>
            <w:tcW w:w="3544" w:type="dxa"/>
            <w:noWrap/>
            <w:hideMark/>
          </w:tcPr>
          <w:p w14:paraId="34E7A8C3" w14:textId="2D8B60AB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 xml:space="preserve"> &lt;63 years (n=779)</w:t>
            </w:r>
            <w:r w:rsidR="008245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8" w:type="dxa"/>
            <w:gridSpan w:val="2"/>
          </w:tcPr>
          <w:p w14:paraId="36420B52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11 (0.62)</w:t>
            </w:r>
          </w:p>
        </w:tc>
        <w:tc>
          <w:tcPr>
            <w:tcW w:w="1134" w:type="dxa"/>
          </w:tcPr>
          <w:p w14:paraId="1EB91166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3CDD29E8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07 (0.73)</w:t>
            </w:r>
          </w:p>
        </w:tc>
        <w:tc>
          <w:tcPr>
            <w:tcW w:w="1134" w:type="dxa"/>
          </w:tcPr>
          <w:p w14:paraId="0B9D776F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32FBA21C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08 (0.64)</w:t>
            </w:r>
          </w:p>
        </w:tc>
        <w:tc>
          <w:tcPr>
            <w:tcW w:w="1134" w:type="dxa"/>
          </w:tcPr>
          <w:p w14:paraId="7A86DC44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22BD2393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3.75 (0.88)</w:t>
            </w:r>
          </w:p>
        </w:tc>
        <w:tc>
          <w:tcPr>
            <w:tcW w:w="1134" w:type="dxa"/>
          </w:tcPr>
          <w:p w14:paraId="4D0A9671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2A3A574D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56 (1.02)</w:t>
            </w:r>
          </w:p>
        </w:tc>
        <w:tc>
          <w:tcPr>
            <w:tcW w:w="1134" w:type="dxa"/>
          </w:tcPr>
          <w:p w14:paraId="1B33EE2E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C78" w:rsidRPr="00377CBF" w14:paraId="6E0766A7" w14:textId="77777777" w:rsidTr="00965DD0">
        <w:trPr>
          <w:trHeight w:val="344"/>
        </w:trPr>
        <w:tc>
          <w:tcPr>
            <w:tcW w:w="3544" w:type="dxa"/>
            <w:noWrap/>
          </w:tcPr>
          <w:p w14:paraId="20E75A76" w14:textId="3266D1CC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 xml:space="preserve"> ≥63 years (n=2739)</w:t>
            </w:r>
          </w:p>
        </w:tc>
        <w:tc>
          <w:tcPr>
            <w:tcW w:w="1418" w:type="dxa"/>
            <w:gridSpan w:val="2"/>
          </w:tcPr>
          <w:p w14:paraId="668628A5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15 (0.64)</w:t>
            </w:r>
          </w:p>
        </w:tc>
        <w:tc>
          <w:tcPr>
            <w:tcW w:w="1134" w:type="dxa"/>
          </w:tcPr>
          <w:p w14:paraId="43D24298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74519656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18 (0.76)</w:t>
            </w:r>
          </w:p>
        </w:tc>
        <w:tc>
          <w:tcPr>
            <w:tcW w:w="1134" w:type="dxa"/>
          </w:tcPr>
          <w:p w14:paraId="79014844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413E4F9D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12 (0.65)</w:t>
            </w:r>
          </w:p>
        </w:tc>
        <w:tc>
          <w:tcPr>
            <w:tcW w:w="1134" w:type="dxa"/>
          </w:tcPr>
          <w:p w14:paraId="0E811E11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0A6B3876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3.85 (0.83)</w:t>
            </w:r>
          </w:p>
        </w:tc>
        <w:tc>
          <w:tcPr>
            <w:tcW w:w="1134" w:type="dxa"/>
          </w:tcPr>
          <w:p w14:paraId="4E61C8E1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18643A8E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46 (1.11)</w:t>
            </w:r>
          </w:p>
        </w:tc>
        <w:tc>
          <w:tcPr>
            <w:tcW w:w="1134" w:type="dxa"/>
          </w:tcPr>
          <w:p w14:paraId="582712C1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46F4" w:rsidRPr="00377CBF" w14:paraId="20620C55" w14:textId="77777777" w:rsidTr="00965DD0">
        <w:trPr>
          <w:trHeight w:val="290"/>
        </w:trPr>
        <w:tc>
          <w:tcPr>
            <w:tcW w:w="3544" w:type="dxa"/>
            <w:noWrap/>
            <w:hideMark/>
          </w:tcPr>
          <w:p w14:paraId="2CFA0E21" w14:textId="316370A1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20" w:type="dxa"/>
          </w:tcPr>
          <w:p w14:paraId="0FFCCC67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703A38AC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49D139A" w14:textId="4EE4A648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="0082069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8" w:type="dxa"/>
          </w:tcPr>
          <w:p w14:paraId="1905AAD4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</w:tcPr>
          <w:p w14:paraId="09773D1E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E7060EB" w14:textId="34CBF12C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278" w:type="dxa"/>
          </w:tcPr>
          <w:p w14:paraId="7842F9F9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3C7CC729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9F1338F" w14:textId="0EEFF6BC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236" w:type="dxa"/>
          </w:tcPr>
          <w:p w14:paraId="5553A940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</w:tcPr>
          <w:p w14:paraId="0590CDDA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F35D041" w14:textId="35DB7C3F" w:rsidR="00705A00" w:rsidRPr="00377CBF" w:rsidRDefault="006A0CCC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705A00" w:rsidRPr="00377CB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8" w:type="dxa"/>
          </w:tcPr>
          <w:p w14:paraId="6E831FF5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376DEBBF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EF9CE0A" w14:textId="781DBB59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</w:tr>
      <w:tr w:rsidR="00673C78" w:rsidRPr="00377CBF" w14:paraId="29F8E6E7" w14:textId="77777777" w:rsidTr="00965DD0">
        <w:trPr>
          <w:trHeight w:val="290"/>
        </w:trPr>
        <w:tc>
          <w:tcPr>
            <w:tcW w:w="3544" w:type="dxa"/>
            <w:noWrap/>
            <w:hideMark/>
          </w:tcPr>
          <w:p w14:paraId="6C7FE348" w14:textId="00395462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 xml:space="preserve"> Women</w:t>
            </w:r>
          </w:p>
        </w:tc>
        <w:tc>
          <w:tcPr>
            <w:tcW w:w="1418" w:type="dxa"/>
            <w:gridSpan w:val="2"/>
          </w:tcPr>
          <w:p w14:paraId="013F2929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14 (0.64)</w:t>
            </w:r>
          </w:p>
        </w:tc>
        <w:tc>
          <w:tcPr>
            <w:tcW w:w="1134" w:type="dxa"/>
          </w:tcPr>
          <w:p w14:paraId="6F1AC1DD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708C2F6C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16 (0.76)</w:t>
            </w:r>
          </w:p>
        </w:tc>
        <w:tc>
          <w:tcPr>
            <w:tcW w:w="1134" w:type="dxa"/>
          </w:tcPr>
          <w:p w14:paraId="4D043C71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368F9EC8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11 (0.66)</w:t>
            </w:r>
          </w:p>
        </w:tc>
        <w:tc>
          <w:tcPr>
            <w:tcW w:w="1134" w:type="dxa"/>
          </w:tcPr>
          <w:p w14:paraId="3ECB2F6E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13E76176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3.80 (0.86)</w:t>
            </w:r>
          </w:p>
        </w:tc>
        <w:tc>
          <w:tcPr>
            <w:tcW w:w="1134" w:type="dxa"/>
          </w:tcPr>
          <w:p w14:paraId="2E929ED2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49E3A58C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48 (1.19)</w:t>
            </w:r>
          </w:p>
        </w:tc>
        <w:tc>
          <w:tcPr>
            <w:tcW w:w="1134" w:type="dxa"/>
          </w:tcPr>
          <w:p w14:paraId="3D52BBBC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C78" w:rsidRPr="00377CBF" w14:paraId="1934046D" w14:textId="77777777" w:rsidTr="00965DD0">
        <w:trPr>
          <w:trHeight w:val="290"/>
        </w:trPr>
        <w:tc>
          <w:tcPr>
            <w:tcW w:w="3544" w:type="dxa"/>
            <w:noWrap/>
            <w:hideMark/>
          </w:tcPr>
          <w:p w14:paraId="4CBEE9F5" w14:textId="7DCEC3C5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 xml:space="preserve"> Men</w:t>
            </w:r>
          </w:p>
        </w:tc>
        <w:tc>
          <w:tcPr>
            <w:tcW w:w="1418" w:type="dxa"/>
            <w:gridSpan w:val="2"/>
          </w:tcPr>
          <w:p w14:paraId="53224521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18 (0.60)</w:t>
            </w:r>
          </w:p>
        </w:tc>
        <w:tc>
          <w:tcPr>
            <w:tcW w:w="1134" w:type="dxa"/>
          </w:tcPr>
          <w:p w14:paraId="64C2D6C2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21B5AD2A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14 (0.73)</w:t>
            </w:r>
          </w:p>
        </w:tc>
        <w:tc>
          <w:tcPr>
            <w:tcW w:w="1134" w:type="dxa"/>
          </w:tcPr>
          <w:p w14:paraId="51C0F22F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7217CB50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13 (0.61)</w:t>
            </w:r>
          </w:p>
        </w:tc>
        <w:tc>
          <w:tcPr>
            <w:tcW w:w="1134" w:type="dxa"/>
          </w:tcPr>
          <w:p w14:paraId="15DFBEE4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43AAEA00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3.94 (0.78)</w:t>
            </w:r>
          </w:p>
        </w:tc>
        <w:tc>
          <w:tcPr>
            <w:tcW w:w="1134" w:type="dxa"/>
          </w:tcPr>
          <w:p w14:paraId="0EDFCC2F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3AA8D3CF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49 (1.10)</w:t>
            </w:r>
          </w:p>
        </w:tc>
        <w:tc>
          <w:tcPr>
            <w:tcW w:w="1134" w:type="dxa"/>
          </w:tcPr>
          <w:p w14:paraId="79D27088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46F4" w:rsidRPr="00377CBF" w14:paraId="024090EF" w14:textId="77777777" w:rsidTr="00965DD0">
        <w:trPr>
          <w:trHeight w:val="290"/>
        </w:trPr>
        <w:tc>
          <w:tcPr>
            <w:tcW w:w="3544" w:type="dxa"/>
            <w:noWrap/>
            <w:hideMark/>
          </w:tcPr>
          <w:p w14:paraId="7B9A762D" w14:textId="1DCB58AD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Occupational statu</w:t>
            </w:r>
            <w:r w:rsidR="00DA46F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20" w:type="dxa"/>
          </w:tcPr>
          <w:p w14:paraId="6FB49F78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7F56B9FF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D2A7222" w14:textId="50874C62" w:rsidR="00705A00" w:rsidRPr="00377CBF" w:rsidRDefault="00BE5FC9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705A00" w:rsidRPr="00377CB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8" w:type="dxa"/>
          </w:tcPr>
          <w:p w14:paraId="20695DFE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</w:tcPr>
          <w:p w14:paraId="0547925F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5C709B9" w14:textId="277D8A5E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A0C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278" w:type="dxa"/>
          </w:tcPr>
          <w:p w14:paraId="5FCCD56C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50247A8F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27E9020" w14:textId="197BAD80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A0C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236" w:type="dxa"/>
          </w:tcPr>
          <w:p w14:paraId="6C6BDCBC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</w:tcPr>
          <w:p w14:paraId="01001296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AD5A263" w14:textId="2BF39873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="008206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8" w:type="dxa"/>
          </w:tcPr>
          <w:p w14:paraId="70C39C03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1B4501A0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15C0535" w14:textId="3B2C4A2C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8206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73C78" w:rsidRPr="00377CBF" w14:paraId="017FCAC2" w14:textId="77777777" w:rsidTr="00965DD0">
        <w:trPr>
          <w:trHeight w:val="290"/>
        </w:trPr>
        <w:tc>
          <w:tcPr>
            <w:tcW w:w="3544" w:type="dxa"/>
            <w:noWrap/>
            <w:hideMark/>
          </w:tcPr>
          <w:p w14:paraId="0204C9AA" w14:textId="25C47F1F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5654">
              <w:rPr>
                <w:rFonts w:ascii="Times New Roman" w:hAnsi="Times New Roman" w:cs="Times New Roman"/>
                <w:sz w:val="24"/>
                <w:szCs w:val="24"/>
              </w:rPr>
              <w:t>Upper-grade nonmanual</w:t>
            </w:r>
            <w:r w:rsidR="00DA46F4">
              <w:rPr>
                <w:rFonts w:ascii="Times New Roman" w:hAnsi="Times New Roman" w:cs="Times New Roman"/>
                <w:sz w:val="24"/>
                <w:szCs w:val="24"/>
              </w:rPr>
              <w:t xml:space="preserve"> workers</w:t>
            </w:r>
          </w:p>
        </w:tc>
        <w:tc>
          <w:tcPr>
            <w:tcW w:w="1418" w:type="dxa"/>
            <w:gridSpan w:val="2"/>
          </w:tcPr>
          <w:p w14:paraId="0CB93204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19 (0.62)</w:t>
            </w:r>
          </w:p>
        </w:tc>
        <w:tc>
          <w:tcPr>
            <w:tcW w:w="1134" w:type="dxa"/>
          </w:tcPr>
          <w:p w14:paraId="37C070DB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6CB6569E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26 (0.74)</w:t>
            </w:r>
          </w:p>
        </w:tc>
        <w:tc>
          <w:tcPr>
            <w:tcW w:w="1134" w:type="dxa"/>
          </w:tcPr>
          <w:p w14:paraId="2A25E9F4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0B8D078A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17 (0.63)</w:t>
            </w:r>
          </w:p>
        </w:tc>
        <w:tc>
          <w:tcPr>
            <w:tcW w:w="1134" w:type="dxa"/>
          </w:tcPr>
          <w:p w14:paraId="3C670111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56A0AB09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3.83 (0.86)</w:t>
            </w:r>
          </w:p>
        </w:tc>
        <w:tc>
          <w:tcPr>
            <w:tcW w:w="1134" w:type="dxa"/>
          </w:tcPr>
          <w:p w14:paraId="6CCE6B82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45FF4201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51 (1.07)</w:t>
            </w:r>
          </w:p>
        </w:tc>
        <w:tc>
          <w:tcPr>
            <w:tcW w:w="1134" w:type="dxa"/>
          </w:tcPr>
          <w:p w14:paraId="6C93E9DE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C78" w:rsidRPr="00377CBF" w14:paraId="4F807F5F" w14:textId="77777777" w:rsidTr="00965DD0">
        <w:trPr>
          <w:trHeight w:val="290"/>
        </w:trPr>
        <w:tc>
          <w:tcPr>
            <w:tcW w:w="3544" w:type="dxa"/>
            <w:noWrap/>
            <w:hideMark/>
          </w:tcPr>
          <w:p w14:paraId="1E92378A" w14:textId="1519798D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5654">
              <w:rPr>
                <w:rFonts w:ascii="Times New Roman" w:hAnsi="Times New Roman" w:cs="Times New Roman"/>
                <w:sz w:val="24"/>
                <w:szCs w:val="24"/>
              </w:rPr>
              <w:t>Lower-grade nonmanual</w:t>
            </w:r>
            <w:r w:rsidR="00DF42AA">
              <w:rPr>
                <w:rFonts w:ascii="Times New Roman" w:hAnsi="Times New Roman" w:cs="Times New Roman"/>
                <w:sz w:val="24"/>
                <w:szCs w:val="24"/>
              </w:rPr>
              <w:t xml:space="preserve"> work</w:t>
            </w:r>
            <w:r w:rsidR="00DA46F4">
              <w:rPr>
                <w:rFonts w:ascii="Times New Roman" w:hAnsi="Times New Roman" w:cs="Times New Roman"/>
                <w:sz w:val="24"/>
                <w:szCs w:val="24"/>
              </w:rPr>
              <w:t>ers</w:t>
            </w:r>
          </w:p>
        </w:tc>
        <w:tc>
          <w:tcPr>
            <w:tcW w:w="1418" w:type="dxa"/>
            <w:gridSpan w:val="2"/>
          </w:tcPr>
          <w:p w14:paraId="6A697269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09 (0.66)</w:t>
            </w:r>
          </w:p>
        </w:tc>
        <w:tc>
          <w:tcPr>
            <w:tcW w:w="1134" w:type="dxa"/>
          </w:tcPr>
          <w:p w14:paraId="6A572436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2C1509BB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08 (0.77)</w:t>
            </w:r>
          </w:p>
        </w:tc>
        <w:tc>
          <w:tcPr>
            <w:tcW w:w="1134" w:type="dxa"/>
          </w:tcPr>
          <w:p w14:paraId="3E2303CE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6055CA81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05 (0.66)</w:t>
            </w:r>
          </w:p>
        </w:tc>
        <w:tc>
          <w:tcPr>
            <w:tcW w:w="1134" w:type="dxa"/>
          </w:tcPr>
          <w:p w14:paraId="56469A71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6D9FCA3F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3.80 (0.86)</w:t>
            </w:r>
          </w:p>
        </w:tc>
        <w:tc>
          <w:tcPr>
            <w:tcW w:w="1134" w:type="dxa"/>
          </w:tcPr>
          <w:p w14:paraId="261ED3FD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07B7698E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41 (1.15)</w:t>
            </w:r>
          </w:p>
        </w:tc>
        <w:tc>
          <w:tcPr>
            <w:tcW w:w="1134" w:type="dxa"/>
          </w:tcPr>
          <w:p w14:paraId="22591B7E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C78" w:rsidRPr="00377CBF" w14:paraId="35B8B592" w14:textId="77777777" w:rsidTr="00965DD0">
        <w:trPr>
          <w:trHeight w:val="290"/>
        </w:trPr>
        <w:tc>
          <w:tcPr>
            <w:tcW w:w="3544" w:type="dxa"/>
            <w:noWrap/>
            <w:hideMark/>
          </w:tcPr>
          <w:p w14:paraId="0FA34E1C" w14:textId="57085504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5654">
              <w:rPr>
                <w:rFonts w:ascii="Times New Roman" w:hAnsi="Times New Roman" w:cs="Times New Roman"/>
                <w:sz w:val="24"/>
                <w:szCs w:val="24"/>
              </w:rPr>
              <w:t>Manual workers</w:t>
            </w:r>
          </w:p>
        </w:tc>
        <w:tc>
          <w:tcPr>
            <w:tcW w:w="1418" w:type="dxa"/>
            <w:gridSpan w:val="2"/>
          </w:tcPr>
          <w:p w14:paraId="06F83F8C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15 (0.64)</w:t>
            </w:r>
          </w:p>
        </w:tc>
        <w:tc>
          <w:tcPr>
            <w:tcW w:w="1134" w:type="dxa"/>
          </w:tcPr>
          <w:p w14:paraId="7CAA9A40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37EC7286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13 (0.74)</w:t>
            </w:r>
          </w:p>
        </w:tc>
        <w:tc>
          <w:tcPr>
            <w:tcW w:w="1134" w:type="dxa"/>
          </w:tcPr>
          <w:p w14:paraId="04F26077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616B6A47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11 (0.66)</w:t>
            </w:r>
          </w:p>
        </w:tc>
        <w:tc>
          <w:tcPr>
            <w:tcW w:w="1134" w:type="dxa"/>
          </w:tcPr>
          <w:p w14:paraId="70D916B5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534913B1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3.85 (0.82)</w:t>
            </w:r>
          </w:p>
        </w:tc>
        <w:tc>
          <w:tcPr>
            <w:tcW w:w="1134" w:type="dxa"/>
          </w:tcPr>
          <w:p w14:paraId="3585438B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547D07F5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51 (1.06)</w:t>
            </w:r>
          </w:p>
        </w:tc>
        <w:tc>
          <w:tcPr>
            <w:tcW w:w="1134" w:type="dxa"/>
          </w:tcPr>
          <w:p w14:paraId="5BA72163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46F4" w:rsidRPr="00377CBF" w14:paraId="0C2A9D7B" w14:textId="77777777" w:rsidTr="00965DD0">
        <w:trPr>
          <w:trHeight w:val="290"/>
        </w:trPr>
        <w:tc>
          <w:tcPr>
            <w:tcW w:w="3544" w:type="dxa"/>
            <w:noWrap/>
            <w:hideMark/>
          </w:tcPr>
          <w:p w14:paraId="0A1A7D61" w14:textId="2D263E05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Married/cohabited</w:t>
            </w:r>
          </w:p>
        </w:tc>
        <w:tc>
          <w:tcPr>
            <w:tcW w:w="420" w:type="dxa"/>
          </w:tcPr>
          <w:p w14:paraId="3548B5D3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41743359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1E2B30D" w14:textId="3ABACBDA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A0C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418" w:type="dxa"/>
          </w:tcPr>
          <w:p w14:paraId="10FBCBC6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</w:tcPr>
          <w:p w14:paraId="26C51A70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293F44E" w14:textId="5C864E7A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A0C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278" w:type="dxa"/>
          </w:tcPr>
          <w:p w14:paraId="31104853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58B378E2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831630B" w14:textId="38BBBDAD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A0C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236" w:type="dxa"/>
          </w:tcPr>
          <w:p w14:paraId="19B1A13F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</w:tcPr>
          <w:p w14:paraId="4E83B84A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E41D6E2" w14:textId="2F261CF6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78" w:type="dxa"/>
          </w:tcPr>
          <w:p w14:paraId="2EDD7A70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01AEE878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E18E58A" w14:textId="196B0E4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A0C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673C78" w:rsidRPr="00377CBF" w14:paraId="6903818A" w14:textId="77777777" w:rsidTr="00965DD0">
        <w:trPr>
          <w:trHeight w:val="290"/>
        </w:trPr>
        <w:tc>
          <w:tcPr>
            <w:tcW w:w="3544" w:type="dxa"/>
            <w:noWrap/>
            <w:hideMark/>
          </w:tcPr>
          <w:p w14:paraId="59E82098" w14:textId="75B24C92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418" w:type="dxa"/>
            <w:gridSpan w:val="2"/>
          </w:tcPr>
          <w:p w14:paraId="393747CD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22 (0.57)</w:t>
            </w:r>
          </w:p>
        </w:tc>
        <w:tc>
          <w:tcPr>
            <w:tcW w:w="1134" w:type="dxa"/>
          </w:tcPr>
          <w:p w14:paraId="18CA627C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2730EED0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20 (0.72)</w:t>
            </w:r>
          </w:p>
        </w:tc>
        <w:tc>
          <w:tcPr>
            <w:tcW w:w="1134" w:type="dxa"/>
          </w:tcPr>
          <w:p w14:paraId="1B466B25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77892C27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16 (0.62)</w:t>
            </w:r>
          </w:p>
        </w:tc>
        <w:tc>
          <w:tcPr>
            <w:tcW w:w="1134" w:type="dxa"/>
          </w:tcPr>
          <w:p w14:paraId="646FB978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2D2B209D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3.86 (0.82)</w:t>
            </w:r>
          </w:p>
        </w:tc>
        <w:tc>
          <w:tcPr>
            <w:tcW w:w="1134" w:type="dxa"/>
          </w:tcPr>
          <w:p w14:paraId="6A8EEFB7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088F20AB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66 (0.90)</w:t>
            </w:r>
          </w:p>
        </w:tc>
        <w:tc>
          <w:tcPr>
            <w:tcW w:w="1134" w:type="dxa"/>
          </w:tcPr>
          <w:p w14:paraId="75E4E3C9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C78" w:rsidRPr="00377CBF" w14:paraId="280A10F1" w14:textId="77777777" w:rsidTr="00965DD0">
        <w:trPr>
          <w:trHeight w:val="290"/>
        </w:trPr>
        <w:tc>
          <w:tcPr>
            <w:tcW w:w="3544" w:type="dxa"/>
            <w:noWrap/>
            <w:hideMark/>
          </w:tcPr>
          <w:p w14:paraId="468D7E26" w14:textId="5430803D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418" w:type="dxa"/>
            <w:gridSpan w:val="2"/>
          </w:tcPr>
          <w:p w14:paraId="3D2D4AAD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3.96 (0.74)</w:t>
            </w:r>
          </w:p>
        </w:tc>
        <w:tc>
          <w:tcPr>
            <w:tcW w:w="1134" w:type="dxa"/>
          </w:tcPr>
          <w:p w14:paraId="0D96A4A5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67370097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06 (0.83)</w:t>
            </w:r>
          </w:p>
        </w:tc>
        <w:tc>
          <w:tcPr>
            <w:tcW w:w="1134" w:type="dxa"/>
          </w:tcPr>
          <w:p w14:paraId="441E98F7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64DF1C16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3.99 (0.71)</w:t>
            </w:r>
          </w:p>
        </w:tc>
        <w:tc>
          <w:tcPr>
            <w:tcW w:w="1134" w:type="dxa"/>
          </w:tcPr>
          <w:p w14:paraId="5E456875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27C542FF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3.76 (0.89)</w:t>
            </w:r>
          </w:p>
        </w:tc>
        <w:tc>
          <w:tcPr>
            <w:tcW w:w="1134" w:type="dxa"/>
          </w:tcPr>
          <w:p w14:paraId="55A7F917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280BD9FF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03 (1.36)</w:t>
            </w:r>
          </w:p>
        </w:tc>
        <w:tc>
          <w:tcPr>
            <w:tcW w:w="1134" w:type="dxa"/>
          </w:tcPr>
          <w:p w14:paraId="69B6E207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46F4" w:rsidRPr="00377CBF" w14:paraId="26489F1D" w14:textId="77777777" w:rsidTr="00965DD0">
        <w:trPr>
          <w:trHeight w:val="290"/>
        </w:trPr>
        <w:tc>
          <w:tcPr>
            <w:tcW w:w="3544" w:type="dxa"/>
            <w:noWrap/>
            <w:hideMark/>
          </w:tcPr>
          <w:p w14:paraId="2538C4B2" w14:textId="6431C65B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Low physical activity</w:t>
            </w:r>
          </w:p>
        </w:tc>
        <w:tc>
          <w:tcPr>
            <w:tcW w:w="420" w:type="dxa"/>
          </w:tcPr>
          <w:p w14:paraId="0DDE9DA9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30530A54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CBFF940" w14:textId="2B2B2D68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A0C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418" w:type="dxa"/>
          </w:tcPr>
          <w:p w14:paraId="6BCA0A0D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</w:tcPr>
          <w:p w14:paraId="40F09407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86B9B65" w14:textId="38DB9F98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A0C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278" w:type="dxa"/>
          </w:tcPr>
          <w:p w14:paraId="03355D25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3142F3B0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08B76F6" w14:textId="156855D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A0C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236" w:type="dxa"/>
          </w:tcPr>
          <w:p w14:paraId="315FABE9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</w:tcPr>
          <w:p w14:paraId="3E52DCE4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BF0E91A" w14:textId="7EC50F14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A0C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378" w:type="dxa"/>
          </w:tcPr>
          <w:p w14:paraId="342B4EDB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7C7CFB2D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1BCE275" w14:textId="64938BB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673C78" w:rsidRPr="00377CBF" w14:paraId="5322A5E3" w14:textId="77777777" w:rsidTr="00965DD0">
        <w:trPr>
          <w:trHeight w:val="290"/>
        </w:trPr>
        <w:tc>
          <w:tcPr>
            <w:tcW w:w="3544" w:type="dxa"/>
            <w:noWrap/>
            <w:hideMark/>
          </w:tcPr>
          <w:p w14:paraId="4B0CD1A2" w14:textId="63B48018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418" w:type="dxa"/>
            <w:gridSpan w:val="2"/>
          </w:tcPr>
          <w:p w14:paraId="45D3133C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19 (0.59)</w:t>
            </w:r>
          </w:p>
        </w:tc>
        <w:tc>
          <w:tcPr>
            <w:tcW w:w="1134" w:type="dxa"/>
          </w:tcPr>
          <w:p w14:paraId="4D95C767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060F95C2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21 (0.70)</w:t>
            </w:r>
          </w:p>
        </w:tc>
        <w:tc>
          <w:tcPr>
            <w:tcW w:w="1134" w:type="dxa"/>
          </w:tcPr>
          <w:p w14:paraId="1EF0F710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1D42F483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15 (0.61)</w:t>
            </w:r>
          </w:p>
        </w:tc>
        <w:tc>
          <w:tcPr>
            <w:tcW w:w="1134" w:type="dxa"/>
          </w:tcPr>
          <w:p w14:paraId="2CAAF4F2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3583B9F6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3.88 (0.81)</w:t>
            </w:r>
          </w:p>
        </w:tc>
        <w:tc>
          <w:tcPr>
            <w:tcW w:w="1134" w:type="dxa"/>
          </w:tcPr>
          <w:p w14:paraId="1981E83D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27B725C8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53 (1.05)</w:t>
            </w:r>
          </w:p>
        </w:tc>
        <w:tc>
          <w:tcPr>
            <w:tcW w:w="1134" w:type="dxa"/>
          </w:tcPr>
          <w:p w14:paraId="38313748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C78" w:rsidRPr="00377CBF" w14:paraId="53FD175F" w14:textId="77777777" w:rsidTr="00965DD0">
        <w:trPr>
          <w:trHeight w:val="290"/>
        </w:trPr>
        <w:tc>
          <w:tcPr>
            <w:tcW w:w="3544" w:type="dxa"/>
            <w:noWrap/>
            <w:hideMark/>
          </w:tcPr>
          <w:p w14:paraId="7342E268" w14:textId="1EA3140E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418" w:type="dxa"/>
            <w:gridSpan w:val="2"/>
          </w:tcPr>
          <w:p w14:paraId="67F4B407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06 (0.71)</w:t>
            </w:r>
          </w:p>
        </w:tc>
        <w:tc>
          <w:tcPr>
            <w:tcW w:w="1134" w:type="dxa"/>
          </w:tcPr>
          <w:p w14:paraId="31AB6150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16C0FBB4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06 (0.83)</w:t>
            </w:r>
          </w:p>
        </w:tc>
        <w:tc>
          <w:tcPr>
            <w:tcW w:w="1134" w:type="dxa"/>
          </w:tcPr>
          <w:p w14:paraId="0484E05E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78A01D8F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05 (0.70)</w:t>
            </w:r>
          </w:p>
        </w:tc>
        <w:tc>
          <w:tcPr>
            <w:tcW w:w="1134" w:type="dxa"/>
          </w:tcPr>
          <w:p w14:paraId="319AE59F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1E67C32E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3.74 (0.90)</w:t>
            </w:r>
          </w:p>
        </w:tc>
        <w:tc>
          <w:tcPr>
            <w:tcW w:w="1134" w:type="dxa"/>
          </w:tcPr>
          <w:p w14:paraId="0DB77AF4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52F4A1CE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41 (1.16)</w:t>
            </w:r>
          </w:p>
        </w:tc>
        <w:tc>
          <w:tcPr>
            <w:tcW w:w="1134" w:type="dxa"/>
          </w:tcPr>
          <w:p w14:paraId="0DF03A66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46F4" w:rsidRPr="00377CBF" w14:paraId="602C13AF" w14:textId="77777777" w:rsidTr="00965DD0">
        <w:trPr>
          <w:trHeight w:val="290"/>
        </w:trPr>
        <w:tc>
          <w:tcPr>
            <w:tcW w:w="3544" w:type="dxa"/>
            <w:noWrap/>
            <w:hideMark/>
          </w:tcPr>
          <w:p w14:paraId="2F7679D2" w14:textId="0B63D296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420" w:type="dxa"/>
          </w:tcPr>
          <w:p w14:paraId="6F2C2CC0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0CBDBC30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5E9296B" w14:textId="0F927593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82069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18" w:type="dxa"/>
          </w:tcPr>
          <w:p w14:paraId="3CE6DF9D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</w:tcPr>
          <w:p w14:paraId="001D598A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100ABE6" w14:textId="00B53AE9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278" w:type="dxa"/>
          </w:tcPr>
          <w:p w14:paraId="11CF42D8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5744015E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6F54857" w14:textId="43A19A1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 w:rsidR="008206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6" w:type="dxa"/>
          </w:tcPr>
          <w:p w14:paraId="6AE51F99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</w:tcPr>
          <w:p w14:paraId="72FA234B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128F80D" w14:textId="29A14CF5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378" w:type="dxa"/>
          </w:tcPr>
          <w:p w14:paraId="1BC0AB52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49791CCA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65258F9" w14:textId="2C1227D3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="008206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73C78" w:rsidRPr="00377CBF" w14:paraId="78EBAB40" w14:textId="77777777" w:rsidTr="00965DD0">
        <w:trPr>
          <w:trHeight w:val="290"/>
        </w:trPr>
        <w:tc>
          <w:tcPr>
            <w:tcW w:w="3544" w:type="dxa"/>
            <w:noWrap/>
            <w:hideMark/>
          </w:tcPr>
          <w:p w14:paraId="15FC0881" w14:textId="71450FCF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418" w:type="dxa"/>
            <w:gridSpan w:val="2"/>
          </w:tcPr>
          <w:p w14:paraId="00DEEDDF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16 (0.62)</w:t>
            </w:r>
          </w:p>
        </w:tc>
        <w:tc>
          <w:tcPr>
            <w:tcW w:w="1134" w:type="dxa"/>
          </w:tcPr>
          <w:p w14:paraId="03582F8D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6924D5CA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17 (0.74)</w:t>
            </w:r>
          </w:p>
        </w:tc>
        <w:tc>
          <w:tcPr>
            <w:tcW w:w="1134" w:type="dxa"/>
          </w:tcPr>
          <w:p w14:paraId="452A9A1B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0E66D1BB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12 (0.64)</w:t>
            </w:r>
          </w:p>
        </w:tc>
        <w:tc>
          <w:tcPr>
            <w:tcW w:w="1134" w:type="dxa"/>
          </w:tcPr>
          <w:p w14:paraId="1988B732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2CE8BED9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3.84 (0.83)</w:t>
            </w:r>
          </w:p>
        </w:tc>
        <w:tc>
          <w:tcPr>
            <w:tcW w:w="1134" w:type="dxa"/>
          </w:tcPr>
          <w:p w14:paraId="77EE61D2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0F2BB113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50 (1.07)</w:t>
            </w:r>
          </w:p>
        </w:tc>
        <w:tc>
          <w:tcPr>
            <w:tcW w:w="1134" w:type="dxa"/>
          </w:tcPr>
          <w:p w14:paraId="1A34DC14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C78" w:rsidRPr="00377CBF" w14:paraId="076F991B" w14:textId="77777777" w:rsidTr="00965DD0">
        <w:trPr>
          <w:trHeight w:val="290"/>
        </w:trPr>
        <w:tc>
          <w:tcPr>
            <w:tcW w:w="3544" w:type="dxa"/>
            <w:noWrap/>
            <w:hideMark/>
          </w:tcPr>
          <w:p w14:paraId="0415BB1A" w14:textId="017C7748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418" w:type="dxa"/>
            <w:gridSpan w:val="2"/>
          </w:tcPr>
          <w:p w14:paraId="50B789DE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11 (0.67)</w:t>
            </w:r>
          </w:p>
        </w:tc>
        <w:tc>
          <w:tcPr>
            <w:tcW w:w="1134" w:type="dxa"/>
          </w:tcPr>
          <w:p w14:paraId="2C30F70C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6D824253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10 (0.80)</w:t>
            </w:r>
          </w:p>
        </w:tc>
        <w:tc>
          <w:tcPr>
            <w:tcW w:w="1134" w:type="dxa"/>
          </w:tcPr>
          <w:p w14:paraId="3937687B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1DB01A1E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09 (0.69)</w:t>
            </w:r>
          </w:p>
        </w:tc>
        <w:tc>
          <w:tcPr>
            <w:tcW w:w="1134" w:type="dxa"/>
          </w:tcPr>
          <w:p w14:paraId="07E6A5CD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36736617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3.80 (0.87)</w:t>
            </w:r>
          </w:p>
        </w:tc>
        <w:tc>
          <w:tcPr>
            <w:tcW w:w="1134" w:type="dxa"/>
          </w:tcPr>
          <w:p w14:paraId="0420582D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67E36553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45 (1.14)</w:t>
            </w:r>
          </w:p>
        </w:tc>
        <w:tc>
          <w:tcPr>
            <w:tcW w:w="1134" w:type="dxa"/>
          </w:tcPr>
          <w:p w14:paraId="19B31D16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46F4" w:rsidRPr="00377CBF" w14:paraId="0F5EE2E5" w14:textId="77777777" w:rsidTr="00965DD0">
        <w:trPr>
          <w:trHeight w:val="290"/>
        </w:trPr>
        <w:tc>
          <w:tcPr>
            <w:tcW w:w="3544" w:type="dxa"/>
            <w:noWrap/>
            <w:hideMark/>
          </w:tcPr>
          <w:p w14:paraId="03077B78" w14:textId="485D7DDB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Current smoking</w:t>
            </w:r>
          </w:p>
        </w:tc>
        <w:tc>
          <w:tcPr>
            <w:tcW w:w="420" w:type="dxa"/>
          </w:tcPr>
          <w:p w14:paraId="51186B55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30DA7353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78700A8" w14:textId="3279C600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A0C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418" w:type="dxa"/>
          </w:tcPr>
          <w:p w14:paraId="21310E24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</w:tcPr>
          <w:p w14:paraId="71F83E23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B74B45B" w14:textId="52E8679C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A0C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278" w:type="dxa"/>
          </w:tcPr>
          <w:p w14:paraId="2737F9C7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2975FE4B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EA94329" w14:textId="5EB1D13A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A0C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236" w:type="dxa"/>
          </w:tcPr>
          <w:p w14:paraId="2E82536A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</w:tcPr>
          <w:p w14:paraId="58C6C2FA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C32D6DF" w14:textId="45B20650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378" w:type="dxa"/>
          </w:tcPr>
          <w:p w14:paraId="256A11FD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7140DCBE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06149F3" w14:textId="124D0708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00E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673C78" w:rsidRPr="00377CBF" w14:paraId="1F6E2A2B" w14:textId="77777777" w:rsidTr="00965DD0">
        <w:trPr>
          <w:trHeight w:val="290"/>
        </w:trPr>
        <w:tc>
          <w:tcPr>
            <w:tcW w:w="3544" w:type="dxa"/>
            <w:noWrap/>
            <w:hideMark/>
          </w:tcPr>
          <w:p w14:paraId="46332915" w14:textId="1EF8BB08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418" w:type="dxa"/>
            <w:gridSpan w:val="2"/>
          </w:tcPr>
          <w:p w14:paraId="33BBE5D1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16 (0.62)</w:t>
            </w:r>
          </w:p>
        </w:tc>
        <w:tc>
          <w:tcPr>
            <w:tcW w:w="1134" w:type="dxa"/>
          </w:tcPr>
          <w:p w14:paraId="4A6C5EF0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3A82F920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18 0.73</w:t>
            </w:r>
          </w:p>
        </w:tc>
        <w:tc>
          <w:tcPr>
            <w:tcW w:w="1134" w:type="dxa"/>
          </w:tcPr>
          <w:p w14:paraId="4D9C1598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77F5414E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13 (0.64)</w:t>
            </w:r>
          </w:p>
        </w:tc>
        <w:tc>
          <w:tcPr>
            <w:tcW w:w="1134" w:type="dxa"/>
          </w:tcPr>
          <w:p w14:paraId="16D74C6B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5C9B5ABE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3.83 (0.84)</w:t>
            </w:r>
          </w:p>
        </w:tc>
        <w:tc>
          <w:tcPr>
            <w:tcW w:w="1134" w:type="dxa"/>
          </w:tcPr>
          <w:p w14:paraId="4EF51BDD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2C3ADC41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51 (1.07)</w:t>
            </w:r>
          </w:p>
        </w:tc>
        <w:tc>
          <w:tcPr>
            <w:tcW w:w="1134" w:type="dxa"/>
          </w:tcPr>
          <w:p w14:paraId="692083D3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C78" w:rsidRPr="00377CBF" w14:paraId="22997F28" w14:textId="77777777" w:rsidTr="00965DD0">
        <w:trPr>
          <w:trHeight w:val="290"/>
        </w:trPr>
        <w:tc>
          <w:tcPr>
            <w:tcW w:w="3544" w:type="dxa"/>
            <w:noWrap/>
            <w:hideMark/>
          </w:tcPr>
          <w:p w14:paraId="60547867" w14:textId="472BEC63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418" w:type="dxa"/>
            <w:gridSpan w:val="2"/>
          </w:tcPr>
          <w:p w14:paraId="239BFDE2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3.95 (0.77)</w:t>
            </w:r>
          </w:p>
        </w:tc>
        <w:tc>
          <w:tcPr>
            <w:tcW w:w="1134" w:type="dxa"/>
          </w:tcPr>
          <w:p w14:paraId="3267813F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47D625ED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3.85 0.92</w:t>
            </w:r>
          </w:p>
        </w:tc>
        <w:tc>
          <w:tcPr>
            <w:tcW w:w="1134" w:type="dxa"/>
          </w:tcPr>
          <w:p w14:paraId="7D79DF58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477A2289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3.91 (0.77)</w:t>
            </w:r>
          </w:p>
        </w:tc>
        <w:tc>
          <w:tcPr>
            <w:tcW w:w="1134" w:type="dxa"/>
          </w:tcPr>
          <w:p w14:paraId="338BCD71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15554291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3.78 (0.87)</w:t>
            </w:r>
          </w:p>
        </w:tc>
        <w:tc>
          <w:tcPr>
            <w:tcW w:w="1134" w:type="dxa"/>
          </w:tcPr>
          <w:p w14:paraId="02E77857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050055E9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24 (1.28)</w:t>
            </w:r>
          </w:p>
        </w:tc>
        <w:tc>
          <w:tcPr>
            <w:tcW w:w="1134" w:type="dxa"/>
          </w:tcPr>
          <w:p w14:paraId="78EC76E1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46F4" w:rsidRPr="00377CBF" w14:paraId="059024D8" w14:textId="77777777" w:rsidTr="00965DD0">
        <w:trPr>
          <w:trHeight w:val="290"/>
        </w:trPr>
        <w:tc>
          <w:tcPr>
            <w:tcW w:w="3544" w:type="dxa"/>
            <w:noWrap/>
            <w:hideMark/>
          </w:tcPr>
          <w:p w14:paraId="75AFDB99" w14:textId="59A8F70A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Life events (Wave +1)</w:t>
            </w:r>
          </w:p>
        </w:tc>
        <w:tc>
          <w:tcPr>
            <w:tcW w:w="420" w:type="dxa"/>
          </w:tcPr>
          <w:p w14:paraId="76887404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6BD7ABF8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BED464C" w14:textId="04ADB1F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A0C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418" w:type="dxa"/>
          </w:tcPr>
          <w:p w14:paraId="68AEBF87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</w:tcPr>
          <w:p w14:paraId="12F689CB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710EBDE" w14:textId="1690FA8B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A0C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278" w:type="dxa"/>
          </w:tcPr>
          <w:p w14:paraId="7F35632F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3E2B037A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3312D79" w14:textId="66B479C8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A0C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236" w:type="dxa"/>
          </w:tcPr>
          <w:p w14:paraId="60AA3FBD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</w:tcPr>
          <w:p w14:paraId="7E5C2C1E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11581C5" w14:textId="34B0D416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A0C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378" w:type="dxa"/>
          </w:tcPr>
          <w:p w14:paraId="21203A9C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6C75368E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7BAD527" w14:textId="3B0F743D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A0C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673C78" w:rsidRPr="00377CBF" w14:paraId="11AA4130" w14:textId="77777777" w:rsidTr="00DB4ADE">
        <w:trPr>
          <w:trHeight w:val="290"/>
        </w:trPr>
        <w:tc>
          <w:tcPr>
            <w:tcW w:w="3544" w:type="dxa"/>
            <w:noWrap/>
            <w:hideMark/>
          </w:tcPr>
          <w:p w14:paraId="05E2269F" w14:textId="7B186612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418" w:type="dxa"/>
            <w:gridSpan w:val="2"/>
          </w:tcPr>
          <w:p w14:paraId="4FF0656C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16 (0.62)</w:t>
            </w:r>
          </w:p>
        </w:tc>
        <w:tc>
          <w:tcPr>
            <w:tcW w:w="1134" w:type="dxa"/>
          </w:tcPr>
          <w:p w14:paraId="546FBAE6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5D61DB26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20 (0.71)</w:t>
            </w:r>
          </w:p>
        </w:tc>
        <w:tc>
          <w:tcPr>
            <w:tcW w:w="1134" w:type="dxa"/>
          </w:tcPr>
          <w:p w14:paraId="0E213998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2BAB2834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16 (0.61)</w:t>
            </w:r>
          </w:p>
        </w:tc>
        <w:tc>
          <w:tcPr>
            <w:tcW w:w="1134" w:type="dxa"/>
          </w:tcPr>
          <w:p w14:paraId="60321E44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7DC00C90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3.90 (0.79)</w:t>
            </w:r>
          </w:p>
        </w:tc>
        <w:tc>
          <w:tcPr>
            <w:tcW w:w="1134" w:type="dxa"/>
          </w:tcPr>
          <w:p w14:paraId="4BAEE5CD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0FB2BC1F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54 (1.03)</w:t>
            </w:r>
          </w:p>
        </w:tc>
        <w:tc>
          <w:tcPr>
            <w:tcW w:w="1134" w:type="dxa"/>
          </w:tcPr>
          <w:p w14:paraId="56E7B226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C78" w:rsidRPr="00377CBF" w14:paraId="25D82587" w14:textId="77777777" w:rsidTr="00DB4ADE">
        <w:trPr>
          <w:trHeight w:val="290"/>
        </w:trPr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4B9378B2" w14:textId="7210A970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738A2F95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3.95 (0.7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506F0D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03C10C62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02 (0.8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04CA18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72C9C0EC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3.97 (0.7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FB2581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7DDAA4CB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3.62 (0.9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F10545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0463F5EC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CBF">
              <w:rPr>
                <w:rFonts w:ascii="Times New Roman" w:hAnsi="Times New Roman" w:cs="Times New Roman"/>
                <w:sz w:val="24"/>
                <w:szCs w:val="24"/>
              </w:rPr>
              <w:t>4.31 (1.2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DE07A6" w14:textId="77777777" w:rsidR="00705A00" w:rsidRPr="00377CBF" w:rsidRDefault="00705A00" w:rsidP="001E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02464B0" w14:textId="77777777" w:rsidR="00705A00" w:rsidRDefault="00705A00" w:rsidP="00705A00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</w:pPr>
    </w:p>
    <w:p w14:paraId="3F379A11" w14:textId="133F1C70" w:rsidR="00705A00" w:rsidRPr="00C5713B" w:rsidRDefault="00705A00" w:rsidP="00705A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571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Wave -</w:t>
      </w:r>
      <w:r w:rsidRPr="00C5713B">
        <w:rPr>
          <w:rFonts w:ascii="Times New Roman" w:hAnsi="Times New Roman" w:cs="Times New Roman"/>
          <w:sz w:val="24"/>
          <w:szCs w:val="24"/>
          <w:lang w:val="en-US"/>
        </w:rPr>
        <w:t xml:space="preserve">1: </w:t>
      </w:r>
      <w:r w:rsidR="00F87E56">
        <w:rPr>
          <w:rFonts w:ascii="Times New Roman" w:hAnsi="Times New Roman" w:cs="Times New Roman"/>
          <w:sz w:val="24"/>
          <w:szCs w:val="24"/>
          <w:lang w:val="en-US"/>
        </w:rPr>
        <w:t xml:space="preserve">0.5 </w:t>
      </w:r>
      <w:r w:rsidRPr="00C5713B">
        <w:rPr>
          <w:rFonts w:ascii="Times New Roman" w:hAnsi="Times New Roman" w:cs="Times New Roman"/>
          <w:sz w:val="24"/>
          <w:szCs w:val="24"/>
          <w:lang w:val="en-US"/>
        </w:rPr>
        <w:t>year</w:t>
      </w:r>
      <w:r w:rsidR="00EC739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5713B">
        <w:rPr>
          <w:rFonts w:ascii="Times New Roman" w:hAnsi="Times New Roman" w:cs="Times New Roman"/>
          <w:sz w:val="24"/>
          <w:szCs w:val="24"/>
          <w:lang w:val="en-US"/>
        </w:rPr>
        <w:t xml:space="preserve"> before retire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Note: The characteristics </w:t>
      </w:r>
      <w:r w:rsidR="005F6599">
        <w:rPr>
          <w:rFonts w:ascii="Times New Roman" w:hAnsi="Times New Roman" w:cs="Times New Roman"/>
          <w:sz w:val="24"/>
          <w:szCs w:val="24"/>
          <w:lang w:val="en-US"/>
        </w:rPr>
        <w:t>‘</w:t>
      </w:r>
      <w:r>
        <w:rPr>
          <w:rFonts w:ascii="Times New Roman" w:hAnsi="Times New Roman" w:cs="Times New Roman"/>
          <w:sz w:val="24"/>
          <w:szCs w:val="24"/>
          <w:lang w:val="en-US"/>
        </w:rPr>
        <w:t>Life events</w:t>
      </w:r>
      <w:r w:rsidR="005F6599">
        <w:rPr>
          <w:rFonts w:ascii="Times New Roman" w:hAnsi="Times New Roman" w:cs="Times New Roman"/>
          <w:sz w:val="24"/>
          <w:szCs w:val="24"/>
          <w:lang w:val="en-US"/>
        </w:rPr>
        <w:t>’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measured at the wave </w:t>
      </w:r>
      <w:r w:rsidRPr="00C5713B">
        <w:rPr>
          <w:rFonts w:ascii="Times New Roman" w:hAnsi="Times New Roman" w:cs="Times New Roman"/>
          <w:sz w:val="24"/>
          <w:szCs w:val="24"/>
          <w:lang w:val="en-US"/>
        </w:rPr>
        <w:t xml:space="preserve">+1: </w:t>
      </w:r>
      <w:r w:rsidR="00F87E56">
        <w:rPr>
          <w:rFonts w:ascii="Times New Roman" w:hAnsi="Times New Roman" w:cs="Times New Roman"/>
          <w:sz w:val="24"/>
          <w:szCs w:val="24"/>
          <w:lang w:val="en-US"/>
        </w:rPr>
        <w:t xml:space="preserve">0.5 </w:t>
      </w:r>
      <w:r w:rsidRPr="00C5713B">
        <w:rPr>
          <w:rFonts w:ascii="Times New Roman" w:hAnsi="Times New Roman" w:cs="Times New Roman"/>
          <w:sz w:val="24"/>
          <w:szCs w:val="24"/>
          <w:lang w:val="en-US"/>
        </w:rPr>
        <w:t>year</w:t>
      </w:r>
      <w:r w:rsidR="00EC739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5713B">
        <w:rPr>
          <w:rFonts w:ascii="Times New Roman" w:hAnsi="Times New Roman" w:cs="Times New Roman"/>
          <w:sz w:val="24"/>
          <w:szCs w:val="24"/>
          <w:lang w:val="en-US"/>
        </w:rPr>
        <w:t xml:space="preserve"> after retirement.</w:t>
      </w:r>
    </w:p>
    <w:p w14:paraId="531E47D4" w14:textId="77777777" w:rsidR="00705A00" w:rsidRDefault="00705A00" w:rsidP="00705A0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A t-test was used to examine the association between dichotomized categorical characteristics and life satisfaction.</w:t>
      </w:r>
      <w:r w:rsidRPr="00C571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BB67F0F" w14:textId="77777777" w:rsidR="00705A00" w:rsidRDefault="00705A00" w:rsidP="00705A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5713B">
        <w:rPr>
          <w:rFonts w:ascii="Times New Roman" w:hAnsi="Times New Roman" w:cs="Times New Roman"/>
          <w:sz w:val="24"/>
          <w:szCs w:val="24"/>
          <w:lang w:val="en-US"/>
        </w:rPr>
        <w:t xml:space="preserve">An analysis of variance was used to examine the association </w:t>
      </w:r>
      <w:r>
        <w:rPr>
          <w:rFonts w:ascii="Times New Roman" w:hAnsi="Times New Roman" w:cs="Times New Roman"/>
          <w:sz w:val="24"/>
          <w:szCs w:val="24"/>
          <w:lang w:val="en-US"/>
        </w:rPr>
        <w:t>between categorical characteristic (&gt;2 levels = occupational status) and life satisfaction</w:t>
      </w:r>
      <w:r w:rsidRPr="00C5713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33543A2" w14:textId="77777777" w:rsidR="00705A00" w:rsidRDefault="00705A00" w:rsidP="00705A0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 Pearson correlation coefficient was used to examine the association between continuous characteristic (age) and life satisfaction.</w:t>
      </w:r>
      <w:r w:rsidRPr="00C571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0A6DF55" w14:textId="79E16514" w:rsidR="00705A00" w:rsidRPr="006A0CCC" w:rsidRDefault="008245D7" w:rsidP="00436FD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2E16BD">
        <w:rPr>
          <w:rFonts w:ascii="Times New Roman" w:hAnsi="Times New Roman" w:cs="Times New Roman"/>
          <w:sz w:val="24"/>
          <w:szCs w:val="24"/>
          <w:lang w:val="en-US"/>
        </w:rPr>
        <w:t>de</w:t>
      </w:r>
      <w:r>
        <w:rPr>
          <w:rFonts w:ascii="Times New Roman" w:hAnsi="Times New Roman" w:cs="Times New Roman"/>
          <w:sz w:val="24"/>
          <w:szCs w:val="24"/>
          <w:lang w:val="en-US"/>
        </w:rPr>
        <w:t>termining</w:t>
      </w:r>
      <w:r w:rsidRPr="002E16BD">
        <w:rPr>
          <w:rFonts w:ascii="Times New Roman" w:hAnsi="Times New Roman" w:cs="Times New Roman"/>
          <w:sz w:val="24"/>
          <w:szCs w:val="24"/>
          <w:lang w:val="en-US"/>
        </w:rPr>
        <w:t xml:space="preserve"> the mean (SD) of participants under 63 years</w:t>
      </w:r>
      <w:r>
        <w:rPr>
          <w:rFonts w:ascii="Times New Roman" w:hAnsi="Times New Roman" w:cs="Times New Roman"/>
          <w:sz w:val="24"/>
          <w:szCs w:val="24"/>
          <w:lang w:val="en-US"/>
        </w:rPr>
        <w:t>, and participants 63 years and older. 63</w:t>
      </w:r>
      <w:r w:rsidR="002B52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2CC0">
        <w:rPr>
          <w:rFonts w:ascii="Times New Roman" w:hAnsi="Times New Roman" w:cs="Times New Roman"/>
          <w:sz w:val="24"/>
          <w:szCs w:val="24"/>
          <w:lang w:val="en-US"/>
        </w:rPr>
        <w:t>yea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the median value of age of participants at the pre-retirement wave -1</w:t>
      </w:r>
      <w:r w:rsidR="00F87E5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8068682" w14:textId="5E11E3AE" w:rsidR="00705A00" w:rsidRDefault="00705A00" w:rsidP="00436FDA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</w:pPr>
    </w:p>
    <w:p w14:paraId="6F58732F" w14:textId="2F47BE46" w:rsidR="00705A00" w:rsidRDefault="00705A00" w:rsidP="00436FDA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</w:pPr>
    </w:p>
    <w:p w14:paraId="6E5B41FE" w14:textId="3DFFA0D0" w:rsidR="00705A00" w:rsidRDefault="00705A00" w:rsidP="00436FDA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</w:pPr>
    </w:p>
    <w:p w14:paraId="12C92900" w14:textId="4A36ABE2" w:rsidR="00705A00" w:rsidRDefault="00705A00" w:rsidP="00436FDA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</w:pPr>
    </w:p>
    <w:p w14:paraId="2E6CD080" w14:textId="1F877859" w:rsidR="00705A00" w:rsidRDefault="00705A00" w:rsidP="00436FDA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</w:pPr>
    </w:p>
    <w:p w14:paraId="2B20AA80" w14:textId="1F39C4DF" w:rsidR="00705A00" w:rsidRDefault="00705A00" w:rsidP="00436FDA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</w:pPr>
    </w:p>
    <w:p w14:paraId="064266B9" w14:textId="3C6B742A" w:rsidR="00705A00" w:rsidRDefault="00705A00" w:rsidP="00436FDA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</w:pPr>
    </w:p>
    <w:p w14:paraId="26DE0F26" w14:textId="77777777" w:rsidR="00705A00" w:rsidRDefault="00705A00" w:rsidP="00436FDA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</w:pPr>
    </w:p>
    <w:p w14:paraId="2165426C" w14:textId="726EFA0B" w:rsidR="00434445" w:rsidRPr="002362AC" w:rsidRDefault="005D1084" w:rsidP="002362AC">
      <w:pPr>
        <w:pStyle w:val="Eivli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434445" w:rsidRPr="002362AC" w:rsidSect="00FB0D45">
      <w:headerReference w:type="default" r:id="rId10"/>
      <w:pgSz w:w="16838" w:h="11906" w:orient="landscape"/>
      <w:pgMar w:top="340" w:right="794" w:bottom="340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8D400" w14:textId="77777777" w:rsidR="00FB0D45" w:rsidRDefault="00FB0D45" w:rsidP="007A1BA2">
      <w:pPr>
        <w:spacing w:after="0" w:line="240" w:lineRule="auto"/>
      </w:pPr>
      <w:r>
        <w:separator/>
      </w:r>
    </w:p>
  </w:endnote>
  <w:endnote w:type="continuationSeparator" w:id="0">
    <w:p w14:paraId="651F138D" w14:textId="77777777" w:rsidR="00FB0D45" w:rsidRDefault="00FB0D45" w:rsidP="007A1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7969600"/>
      <w:docPartObj>
        <w:docPartGallery w:val="Page Numbers (Bottom of Page)"/>
        <w:docPartUnique/>
      </w:docPartObj>
    </w:sdtPr>
    <w:sdtContent>
      <w:p w14:paraId="46737FBE" w14:textId="70D73C14" w:rsidR="001E298C" w:rsidRDefault="001E298C">
        <w:pPr>
          <w:pStyle w:val="Ala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28047D1" w14:textId="77777777" w:rsidR="001E298C" w:rsidRDefault="001E298C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C899F" w14:textId="77777777" w:rsidR="00FB0D45" w:rsidRDefault="00FB0D45" w:rsidP="007A1BA2">
      <w:pPr>
        <w:spacing w:after="0" w:line="240" w:lineRule="auto"/>
      </w:pPr>
      <w:r>
        <w:separator/>
      </w:r>
    </w:p>
  </w:footnote>
  <w:footnote w:type="continuationSeparator" w:id="0">
    <w:p w14:paraId="372873F1" w14:textId="77777777" w:rsidR="00FB0D45" w:rsidRDefault="00FB0D45" w:rsidP="007A1B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3C152C" w14:textId="77777777" w:rsidR="001E298C" w:rsidRDefault="001E298C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899"/>
    <w:rsid w:val="000226CB"/>
    <w:rsid w:val="00032C63"/>
    <w:rsid w:val="00040F38"/>
    <w:rsid w:val="00044E03"/>
    <w:rsid w:val="00063091"/>
    <w:rsid w:val="0007674C"/>
    <w:rsid w:val="00096A49"/>
    <w:rsid w:val="000D644B"/>
    <w:rsid w:val="001037A7"/>
    <w:rsid w:val="0011796C"/>
    <w:rsid w:val="00122E84"/>
    <w:rsid w:val="00140E55"/>
    <w:rsid w:val="001A14B3"/>
    <w:rsid w:val="001A24A2"/>
    <w:rsid w:val="001E298C"/>
    <w:rsid w:val="001E4CB6"/>
    <w:rsid w:val="001F0214"/>
    <w:rsid w:val="001F2FD5"/>
    <w:rsid w:val="0022484C"/>
    <w:rsid w:val="002362AC"/>
    <w:rsid w:val="00244DE0"/>
    <w:rsid w:val="00246183"/>
    <w:rsid w:val="00246D96"/>
    <w:rsid w:val="002507C5"/>
    <w:rsid w:val="002B5229"/>
    <w:rsid w:val="00324B2B"/>
    <w:rsid w:val="003525AE"/>
    <w:rsid w:val="003726FC"/>
    <w:rsid w:val="00387C1D"/>
    <w:rsid w:val="00393B11"/>
    <w:rsid w:val="003C79B4"/>
    <w:rsid w:val="003E2A2E"/>
    <w:rsid w:val="00434445"/>
    <w:rsid w:val="00436FDA"/>
    <w:rsid w:val="00466AAA"/>
    <w:rsid w:val="00480129"/>
    <w:rsid w:val="004827F0"/>
    <w:rsid w:val="004D536A"/>
    <w:rsid w:val="004F57F2"/>
    <w:rsid w:val="004F57FF"/>
    <w:rsid w:val="00502D04"/>
    <w:rsid w:val="0051320E"/>
    <w:rsid w:val="00575270"/>
    <w:rsid w:val="005A0387"/>
    <w:rsid w:val="005D1084"/>
    <w:rsid w:val="005F6599"/>
    <w:rsid w:val="00660BB8"/>
    <w:rsid w:val="00673C78"/>
    <w:rsid w:val="006A0CCC"/>
    <w:rsid w:val="006B3ED3"/>
    <w:rsid w:val="006E760A"/>
    <w:rsid w:val="00702C53"/>
    <w:rsid w:val="00705A00"/>
    <w:rsid w:val="00725F2E"/>
    <w:rsid w:val="007634B7"/>
    <w:rsid w:val="007A1BA2"/>
    <w:rsid w:val="007E08E2"/>
    <w:rsid w:val="007E2C01"/>
    <w:rsid w:val="007E691D"/>
    <w:rsid w:val="007F19FE"/>
    <w:rsid w:val="00802BFA"/>
    <w:rsid w:val="00803C56"/>
    <w:rsid w:val="00820691"/>
    <w:rsid w:val="008245D7"/>
    <w:rsid w:val="0082519A"/>
    <w:rsid w:val="00845C24"/>
    <w:rsid w:val="00845C7C"/>
    <w:rsid w:val="0087667F"/>
    <w:rsid w:val="0088049A"/>
    <w:rsid w:val="00885F3C"/>
    <w:rsid w:val="008871FC"/>
    <w:rsid w:val="008A1E10"/>
    <w:rsid w:val="008A4053"/>
    <w:rsid w:val="008B3119"/>
    <w:rsid w:val="008B55A6"/>
    <w:rsid w:val="008E2351"/>
    <w:rsid w:val="008E43E5"/>
    <w:rsid w:val="008E6803"/>
    <w:rsid w:val="00900EE1"/>
    <w:rsid w:val="009266CA"/>
    <w:rsid w:val="00954A0D"/>
    <w:rsid w:val="00956D8C"/>
    <w:rsid w:val="00965DD0"/>
    <w:rsid w:val="00991CA2"/>
    <w:rsid w:val="009B1A81"/>
    <w:rsid w:val="009E6D50"/>
    <w:rsid w:val="00A12C73"/>
    <w:rsid w:val="00A172F1"/>
    <w:rsid w:val="00A50F4E"/>
    <w:rsid w:val="00A81899"/>
    <w:rsid w:val="00A960C1"/>
    <w:rsid w:val="00AB3413"/>
    <w:rsid w:val="00AC7266"/>
    <w:rsid w:val="00AD5165"/>
    <w:rsid w:val="00B374F4"/>
    <w:rsid w:val="00B41221"/>
    <w:rsid w:val="00B52AB0"/>
    <w:rsid w:val="00B92CC0"/>
    <w:rsid w:val="00BA0545"/>
    <w:rsid w:val="00BD3E37"/>
    <w:rsid w:val="00BD7AF2"/>
    <w:rsid w:val="00BE5FC9"/>
    <w:rsid w:val="00C317D3"/>
    <w:rsid w:val="00C34971"/>
    <w:rsid w:val="00C51778"/>
    <w:rsid w:val="00C90BAB"/>
    <w:rsid w:val="00CA2CD1"/>
    <w:rsid w:val="00D06007"/>
    <w:rsid w:val="00D2166D"/>
    <w:rsid w:val="00D22C9F"/>
    <w:rsid w:val="00D70442"/>
    <w:rsid w:val="00D76D8C"/>
    <w:rsid w:val="00D924CA"/>
    <w:rsid w:val="00DA46F4"/>
    <w:rsid w:val="00DA5313"/>
    <w:rsid w:val="00DB4ADE"/>
    <w:rsid w:val="00DF42AA"/>
    <w:rsid w:val="00E20CAF"/>
    <w:rsid w:val="00E36C2E"/>
    <w:rsid w:val="00E739BB"/>
    <w:rsid w:val="00EB33A0"/>
    <w:rsid w:val="00EB5654"/>
    <w:rsid w:val="00EC7399"/>
    <w:rsid w:val="00ED6406"/>
    <w:rsid w:val="00EF0DA6"/>
    <w:rsid w:val="00F60E07"/>
    <w:rsid w:val="00F65C2C"/>
    <w:rsid w:val="00F80102"/>
    <w:rsid w:val="00F87E56"/>
    <w:rsid w:val="00FB0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670A499"/>
  <w15:chartTrackingRefBased/>
  <w15:docId w15:val="{C6328CE7-FCE3-4875-A1CF-77624E36F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81899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C34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7A1BA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7A1BA2"/>
  </w:style>
  <w:style w:type="paragraph" w:styleId="Alatunniste">
    <w:name w:val="footer"/>
    <w:basedOn w:val="Normaali"/>
    <w:link w:val="AlatunnisteChar"/>
    <w:uiPriority w:val="99"/>
    <w:unhideWhenUsed/>
    <w:rsid w:val="007A1BA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7A1BA2"/>
  </w:style>
  <w:style w:type="paragraph" w:styleId="Luettelokappale">
    <w:name w:val="List Paragraph"/>
    <w:basedOn w:val="Normaali"/>
    <w:uiPriority w:val="34"/>
    <w:qFormat/>
    <w:rsid w:val="00F65C2C"/>
    <w:pPr>
      <w:ind w:left="720"/>
      <w:contextualSpacing/>
    </w:pPr>
  </w:style>
  <w:style w:type="paragraph" w:styleId="Eivli">
    <w:name w:val="No Spacing"/>
    <w:uiPriority w:val="1"/>
    <w:qFormat/>
    <w:rsid w:val="0011796C"/>
    <w:pPr>
      <w:spacing w:after="0" w:line="240" w:lineRule="auto"/>
    </w:pPr>
  </w:style>
  <w:style w:type="character" w:styleId="Kommentinviite">
    <w:name w:val="annotation reference"/>
    <w:basedOn w:val="Kappaleenoletusfontti"/>
    <w:uiPriority w:val="99"/>
    <w:semiHidden/>
    <w:unhideWhenUsed/>
    <w:rsid w:val="00122E84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122E84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122E84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122E84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122E84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D76D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D76D8C"/>
    <w:rPr>
      <w:rFonts w:ascii="Segoe UI" w:hAnsi="Segoe UI" w:cs="Segoe UI"/>
      <w:sz w:val="18"/>
      <w:szCs w:val="18"/>
    </w:rPr>
  </w:style>
  <w:style w:type="paragraph" w:styleId="Muutos">
    <w:name w:val="Revision"/>
    <w:hidden/>
    <w:uiPriority w:val="99"/>
    <w:semiHidden/>
    <w:rsid w:val="00D06007"/>
    <w:pPr>
      <w:spacing w:after="0" w:line="240" w:lineRule="auto"/>
    </w:pPr>
  </w:style>
  <w:style w:type="character" w:styleId="Hyperlinkki">
    <w:name w:val="Hyperlink"/>
    <w:basedOn w:val="Kappaleenoletusfontti"/>
    <w:uiPriority w:val="99"/>
    <w:unhideWhenUsed/>
    <w:rsid w:val="00AC726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ika.kontturi@uef.fi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orcid.org/0000-0002-6503-3829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040709-A3C1-4426-B816-C757D4807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458</Words>
  <Characters>3714</Characters>
  <Application>Microsoft Office Word</Application>
  <DocSecurity>0</DocSecurity>
  <Lines>30</Lines>
  <Paragraphs>8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a Kontturi</dc:creator>
  <cp:keywords/>
  <dc:description/>
  <cp:lastModifiedBy>Marika Kontturi</cp:lastModifiedBy>
  <cp:revision>27</cp:revision>
  <cp:lastPrinted>2023-03-11T16:12:00Z</cp:lastPrinted>
  <dcterms:created xsi:type="dcterms:W3CDTF">2023-03-14T11:15:00Z</dcterms:created>
  <dcterms:modified xsi:type="dcterms:W3CDTF">2024-02-17T16:28:00Z</dcterms:modified>
</cp:coreProperties>
</file>